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F85D5" w14:textId="639145E8" w:rsidR="008A4673" w:rsidRPr="00DA4B31" w:rsidRDefault="008A4673" w:rsidP="008A4673">
      <w:pPr>
        <w:rPr>
          <w:b/>
          <w:bCs/>
          <w:sz w:val="20"/>
          <w:szCs w:val="20"/>
          <w:rtl/>
        </w:rPr>
      </w:pPr>
      <w:r w:rsidRPr="00DA4B3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2D286C">
        <w:rPr>
          <w:b/>
          <w:bCs/>
          <w:sz w:val="20"/>
          <w:szCs w:val="20"/>
        </w:rPr>
        <w:t>3</w:t>
      </w:r>
      <w:r w:rsidRPr="00DA4B31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Pathway categories and top functions of the IPA canonical pathways of Figure 3C</w:t>
      </w:r>
    </w:p>
    <w:tbl>
      <w:tblPr>
        <w:tblStyle w:val="TableGrid"/>
        <w:tblW w:w="12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4590"/>
        <w:gridCol w:w="5229"/>
      </w:tblGrid>
      <w:tr w:rsidR="008A4673" w:rsidRPr="00DA4B31" w14:paraId="19190540" w14:textId="77777777" w:rsidTr="00E32E59">
        <w:trPr>
          <w:trHeight w:val="195"/>
        </w:trPr>
        <w:tc>
          <w:tcPr>
            <w:tcW w:w="27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E2834" w14:textId="77777777" w:rsidR="008A4673" w:rsidRPr="00DA4B31" w:rsidRDefault="008A4673" w:rsidP="00E32E5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onical Pathway</w:t>
            </w:r>
          </w:p>
        </w:tc>
        <w:tc>
          <w:tcPr>
            <w:tcW w:w="45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9150E" w14:textId="77777777" w:rsidR="008A4673" w:rsidRPr="00DA4B31" w:rsidRDefault="008A4673" w:rsidP="00E32E59">
            <w:pPr>
              <w:rPr>
                <w:b/>
                <w:bCs/>
                <w:sz w:val="16"/>
                <w:szCs w:val="16"/>
              </w:rPr>
            </w:pPr>
            <w:r w:rsidRPr="00306D4F">
              <w:rPr>
                <w:b/>
                <w:bCs/>
                <w:sz w:val="16"/>
                <w:szCs w:val="16"/>
              </w:rPr>
              <w:t>Pathway Categories</w:t>
            </w:r>
          </w:p>
        </w:tc>
        <w:tc>
          <w:tcPr>
            <w:tcW w:w="522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97C78" w14:textId="77777777" w:rsidR="008A4673" w:rsidRPr="00DA4B31" w:rsidRDefault="008A4673" w:rsidP="00E32E5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p Functions</w:t>
            </w:r>
          </w:p>
        </w:tc>
      </w:tr>
      <w:tr w:rsidR="008A4673" w:rsidRPr="00DA4B31" w14:paraId="515675E7" w14:textId="77777777" w:rsidTr="00E32E59">
        <w:trPr>
          <w:trHeight w:val="403"/>
        </w:trPr>
        <w:tc>
          <w:tcPr>
            <w:tcW w:w="2790" w:type="dxa"/>
            <w:vMerge/>
            <w:tcBorders>
              <w:bottom w:val="single" w:sz="12" w:space="0" w:color="auto"/>
            </w:tcBorders>
            <w:vAlign w:val="center"/>
          </w:tcPr>
          <w:p w14:paraId="6FEB3340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90" w:type="dxa"/>
            <w:vMerge/>
            <w:tcBorders>
              <w:bottom w:val="single" w:sz="12" w:space="0" w:color="auto"/>
            </w:tcBorders>
            <w:vAlign w:val="center"/>
          </w:tcPr>
          <w:p w14:paraId="2D1A17A3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29" w:type="dxa"/>
            <w:vMerge/>
            <w:tcBorders>
              <w:bottom w:val="single" w:sz="12" w:space="0" w:color="auto"/>
            </w:tcBorders>
            <w:vAlign w:val="center"/>
          </w:tcPr>
          <w:p w14:paraId="5D098594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A4673" w:rsidRPr="000A433F" w14:paraId="4E01F385" w14:textId="77777777" w:rsidTr="00E32E59"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F5F169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 Control of Chromosomal Replication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3B48D4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0650E9">
              <w:rPr>
                <w:sz w:val="16"/>
                <w:szCs w:val="16"/>
              </w:rPr>
              <w:t>Cell Cycle Regulation</w:t>
            </w:r>
          </w:p>
        </w:tc>
        <w:tc>
          <w:tcPr>
            <w:tcW w:w="52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58DE9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onnective Tissue Disorders; Developmental Disorder; Gastrointestinal Disease</w:t>
            </w:r>
          </w:p>
        </w:tc>
      </w:tr>
      <w:tr w:rsidR="008A4673" w:rsidRPr="000A433F" w14:paraId="2D656F1B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17EC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EIF2 Signaling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9412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; Cellular Stress and Injury; Intracellular and Second Messenger Signaling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607D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Protein Synthesis; Gene Expression; Cell Death and Survival</w:t>
            </w:r>
          </w:p>
        </w:tc>
      </w:tr>
      <w:tr w:rsidR="008A4673" w:rsidRPr="000A433F" w14:paraId="2AD0CBB1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3487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NER (Nucleotide Excision Repair, Enhanced Pathway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F11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D53A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DNA Replication, Recombination, and Repair; Nucleic Acid Metabolism; Small Molecule Biochemistry</w:t>
            </w:r>
          </w:p>
        </w:tc>
      </w:tr>
      <w:tr w:rsidR="008A4673" w:rsidRPr="000A433F" w14:paraId="4B45E641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312EE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MicroRNA Biogenesis Signaling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EED5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27F6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Gene Expression; Protein Synthesis; Infectious Diseases</w:t>
            </w:r>
          </w:p>
        </w:tc>
      </w:tr>
      <w:tr w:rsidR="008A4673" w:rsidRPr="000A433F" w14:paraId="7172BCE4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15F1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yclins and Cell Cycle Regula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9F96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F99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ancer; Cardiovascular Disease</w:t>
            </w:r>
          </w:p>
        </w:tc>
      </w:tr>
      <w:tr w:rsidR="008A4673" w:rsidRPr="000A433F" w14:paraId="6EE038D6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6905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Mismatch Repair in Eukaryot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AB7C4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8909B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DNA Replication, Recombination, and Repair; Cancer; Gastrointestinal Disease</w:t>
            </w:r>
          </w:p>
        </w:tc>
      </w:tr>
      <w:tr w:rsidR="008A4673" w:rsidRPr="000A433F" w14:paraId="1E6B1872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1623A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Estrogen-mediated S-phase Entr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27E9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; Nuclear Receptor Signaling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1CB25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onnective Tissue Development and Function; Embryonic Development</w:t>
            </w:r>
          </w:p>
        </w:tc>
      </w:tr>
      <w:tr w:rsidR="008A4673" w:rsidRPr="000A433F" w14:paraId="6720F92D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58444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Kinetochore Metaphase Signaling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D6A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BB0F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ellular Assembly and Organization; DNA Replication, Recombination, and Repair</w:t>
            </w:r>
          </w:p>
        </w:tc>
      </w:tr>
      <w:tr w:rsidR="008A4673" w:rsidRPr="000A433F" w14:paraId="41BE6198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2071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Role of Tissue Factor in Cancer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7ADF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ancer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A589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ular Movement; Cardiovascular System Development and Function; Organismal Development</w:t>
            </w:r>
          </w:p>
        </w:tc>
      </w:tr>
      <w:tr w:rsidR="008A4673" w:rsidRPr="000A433F" w14:paraId="4F1AC5DB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2E27B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Senescence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74F7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; Cellular Stress and Injury; Organismal Growth and Development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16133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ell Death and Survival; Organismal Injury and Abnormalities</w:t>
            </w:r>
          </w:p>
        </w:tc>
      </w:tr>
      <w:tr w:rsidR="008A4673" w:rsidRPr="000A433F" w14:paraId="013FE01B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544B7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proofErr w:type="spellStart"/>
            <w:r w:rsidRPr="00306D4F">
              <w:rPr>
                <w:sz w:val="16"/>
                <w:szCs w:val="16"/>
              </w:rPr>
              <w:t>Superpathway</w:t>
            </w:r>
            <w:proofErr w:type="spellEnd"/>
            <w:r w:rsidRPr="00306D4F">
              <w:rPr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F86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Sterol Biosynthesi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30D2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ardiovascular System Development and Function; Cell Morphology; Embryonic Development</w:t>
            </w:r>
          </w:p>
        </w:tc>
      </w:tr>
      <w:tr w:rsidR="008A4673" w:rsidRPr="000A433F" w14:paraId="1626D264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09EF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BER (Base Excision Repair)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ACA0D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62ADA" w14:textId="2CFD1372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DNA Replication, Recombination, and Repair; Nucleic Acid Metabolism; Small Molecule Biochemist</w:t>
            </w:r>
            <w:r w:rsidR="006B6D0C">
              <w:rPr>
                <w:sz w:val="16"/>
                <w:szCs w:val="16"/>
              </w:rPr>
              <w:t>ry</w:t>
            </w:r>
          </w:p>
        </w:tc>
      </w:tr>
      <w:tr w:rsidR="008A4673" w:rsidRPr="000A433F" w14:paraId="3B87088D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1F262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Mitotic Roles of Polo-Like Kinas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C925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D27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ancer; Organismal Injury and Abnormalities</w:t>
            </w:r>
          </w:p>
        </w:tc>
      </w:tr>
      <w:tr w:rsidR="008A4673" w:rsidRPr="000A433F" w14:paraId="314CAE1F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FD86C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STAT3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E80D9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; Transcriptional Regulation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1E7F6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ancer; Cellular Growth and Proliferation; Cellular Development</w:t>
            </w:r>
          </w:p>
        </w:tc>
      </w:tr>
      <w:tr w:rsidR="008A4673" w:rsidRPr="000A433F" w14:paraId="32C6730B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A883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holesterol Biosynthesis II (via 24,25-dihydrolanosterol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D8DD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Sterol Biosynthesi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772A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Free Radical Scavenging; Lipid Metabolism; Molecular Transport</w:t>
            </w:r>
          </w:p>
        </w:tc>
      </w:tr>
      <w:tr w:rsidR="008A4673" w:rsidRPr="000A433F" w14:paraId="1F58AA76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848F0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lastRenderedPageBreak/>
              <w:t>Cholesterol Biosynthesis III (via Desmosterol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2CDCB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Sterol Biosynthesi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DBDD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Free Radical Scavenging; Lipid Metabolism; Molecular Transport</w:t>
            </w:r>
          </w:p>
        </w:tc>
      </w:tr>
      <w:tr w:rsidR="008A4673" w:rsidRPr="000A433F" w14:paraId="40033717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440A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holesterol Biosynthesis I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EFEEF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Sterol Biosynthesi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05B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Free Radical Scavenging; Lipid Metabolism; Molecular Transport</w:t>
            </w:r>
          </w:p>
        </w:tc>
      </w:tr>
      <w:tr w:rsidR="008A4673" w:rsidRPr="000A433F" w14:paraId="5EE10B19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53FA0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Autophag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6C7E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Stress and Injury; Organismal Growth and Development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962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Morphology; Cellular Function and Maintenance; Cellular Assembly and Organization</w:t>
            </w:r>
          </w:p>
        </w:tc>
      </w:tr>
      <w:tr w:rsidR="008A4673" w:rsidRPr="000A433F" w14:paraId="2F0B1925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3943F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Myelination Signaling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B30B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Growth, Proliferation and Development; Neurotransmitters and Other Nervous System Signaling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CC9B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Nervous System Development and Function; Cellular Development; Tissue Development</w:t>
            </w:r>
          </w:p>
        </w:tc>
      </w:tr>
      <w:tr w:rsidR="008A4673" w:rsidRPr="000A433F" w14:paraId="3DB3A184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7B2E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LEAR Signaling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26C46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ular Stress and Injury; Transcriptional Regulation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0AE19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Morphology; Cellular Function and Maintenance; Developmental Disorder</w:t>
            </w:r>
          </w:p>
        </w:tc>
      </w:tr>
      <w:tr w:rsidR="008A4673" w:rsidRPr="000A433F" w14:paraId="59945C44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813C8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Aryl Hydrocarbon Receptor Signaling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AD6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Apoptosis; Cell Cycle Regulation; Ingenuity Toxicity List Pathways; Nuclear Receptor Signaling; Xenobiotic Metabolism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43A1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Gene Expression; Cell Cycle; Cell Death and Survival</w:t>
            </w:r>
          </w:p>
        </w:tc>
      </w:tr>
      <w:tr w:rsidR="008A4673" w:rsidRPr="000A433F" w14:paraId="6B5E5426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824F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ID1 Signaling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CFDD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ancer; Organismal Growth and Development; Transcriptional Regulation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2FD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ancer; Organismal Injury and Abnormalities; Cellular Development</w:t>
            </w:r>
          </w:p>
        </w:tc>
      </w:tr>
      <w:tr w:rsidR="008A4673" w:rsidRPr="000A433F" w14:paraId="401FD8BC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181D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Role of BRCA1 in DNA Damage Respons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D00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ancer; 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6411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DNA Replication, Recombination, and Repair; Cancer; Hereditary Disorder</w:t>
            </w:r>
          </w:p>
        </w:tc>
      </w:tr>
      <w:tr w:rsidR="008A4673" w:rsidRPr="000A433F" w14:paraId="7E2BB540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A881B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: G1/S Checkpoint Regula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4253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; Ingenuity Toxicity List Pathway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370D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ellular Growth and Proliferation; Connective Tissue Development and Function</w:t>
            </w:r>
          </w:p>
        </w:tc>
      </w:tr>
      <w:tr w:rsidR="008A4673" w:rsidRPr="000A433F" w14:paraId="332109EC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54259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proofErr w:type="spellStart"/>
            <w:r w:rsidRPr="00572B3D">
              <w:rPr>
                <w:sz w:val="16"/>
                <w:szCs w:val="16"/>
              </w:rPr>
              <w:t>Superpathway</w:t>
            </w:r>
            <w:proofErr w:type="spellEnd"/>
            <w:r w:rsidRPr="00572B3D">
              <w:rPr>
                <w:sz w:val="16"/>
                <w:szCs w:val="16"/>
              </w:rPr>
              <w:t xml:space="preserve"> of Inositol Phosphate Compound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F31F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Phospholipid Biosynthesis</w:t>
            </w:r>
            <w:r>
              <w:rPr>
                <w:sz w:val="16"/>
                <w:szCs w:val="16"/>
              </w:rPr>
              <w:t xml:space="preserve">; </w:t>
            </w:r>
            <w:r w:rsidRPr="00572B3D">
              <w:rPr>
                <w:sz w:val="16"/>
                <w:szCs w:val="16"/>
              </w:rPr>
              <w:t>Cyclitols Biosynthesis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9E4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arbohydrate Metabolism; Lipid Metabolism; Small Molecule Biochemistry</w:t>
            </w:r>
          </w:p>
        </w:tc>
      </w:tr>
      <w:tr w:rsidR="008A4673" w:rsidRPr="000A433F" w14:paraId="4A123983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6D71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HIF1α Signaling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13F32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ardiovascular Signaling; 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25561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Cell Death and Survival; Tissue Development</w:t>
            </w:r>
          </w:p>
        </w:tc>
      </w:tr>
      <w:tr w:rsidR="008A4673" w:rsidRPr="000A433F" w14:paraId="388B5013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372C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Adipogenesis pathwa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271FE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Intracellular and Second Messenger Signaling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036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ular Development; Connective Tissue Development and Function; Tissue Development</w:t>
            </w:r>
          </w:p>
        </w:tc>
      </w:tr>
      <w:tr w:rsidR="008A4673" w:rsidRPr="000A433F" w14:paraId="1F62BAE1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BB195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Role of CHK Proteins in Cell Cycle Checkpoint Control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8250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; 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011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Cell Cycle; DNA Replication, Recombination, and Repair; Cellular Assembly and Organization</w:t>
            </w:r>
          </w:p>
        </w:tc>
      </w:tr>
      <w:tr w:rsidR="008A4673" w:rsidRPr="000A433F" w14:paraId="00C669CF" w14:textId="77777777" w:rsidTr="00E32E5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1664" w14:textId="77777777" w:rsidR="008A4673" w:rsidRPr="00306D4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ATM Signaling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FCD33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572B3D">
              <w:rPr>
                <w:sz w:val="16"/>
                <w:szCs w:val="16"/>
              </w:rPr>
              <w:t>Cell Cycle Regulation; Cellular Stress and Injury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FF352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306D4F">
              <w:rPr>
                <w:sz w:val="16"/>
                <w:szCs w:val="16"/>
              </w:rPr>
              <w:t>DNA Replication, Recombination, and Repair; Cell Cycle; Cellular Assembly and Organization</w:t>
            </w:r>
          </w:p>
        </w:tc>
      </w:tr>
    </w:tbl>
    <w:p w14:paraId="56D5D595" w14:textId="77777777" w:rsidR="008A4673" w:rsidRDefault="008A4673" w:rsidP="008A4673">
      <w:pPr>
        <w:rPr>
          <w:b/>
          <w:bCs/>
          <w:sz w:val="20"/>
          <w:szCs w:val="20"/>
        </w:rPr>
      </w:pPr>
    </w:p>
    <w:p w14:paraId="646F957C" w14:textId="0F4B17B7" w:rsidR="008A4673" w:rsidRDefault="008A4673" w:rsidP="008A4673">
      <w:pPr>
        <w:rPr>
          <w:b/>
          <w:bCs/>
          <w:sz w:val="20"/>
          <w:szCs w:val="20"/>
        </w:rPr>
      </w:pPr>
    </w:p>
    <w:p w14:paraId="4ED9916F" w14:textId="0BAD33E2" w:rsidR="008A4673" w:rsidRDefault="008A4673" w:rsidP="008A4673">
      <w:pPr>
        <w:rPr>
          <w:b/>
          <w:bCs/>
          <w:sz w:val="20"/>
          <w:szCs w:val="20"/>
        </w:rPr>
      </w:pPr>
    </w:p>
    <w:p w14:paraId="0EAC0F70" w14:textId="79D90736" w:rsidR="008A4673" w:rsidRDefault="008A4673" w:rsidP="008A4673">
      <w:pPr>
        <w:rPr>
          <w:b/>
          <w:bCs/>
          <w:sz w:val="20"/>
          <w:szCs w:val="20"/>
        </w:rPr>
      </w:pPr>
    </w:p>
    <w:p w14:paraId="15F6A66B" w14:textId="77777777" w:rsidR="008A4673" w:rsidRDefault="008A4673" w:rsidP="008A4673">
      <w:pPr>
        <w:rPr>
          <w:b/>
          <w:bCs/>
          <w:sz w:val="20"/>
          <w:szCs w:val="20"/>
        </w:rPr>
      </w:pPr>
    </w:p>
    <w:sectPr w:rsidR="008A4673" w:rsidSect="008B51F2">
      <w:footerReference w:type="defaul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63975" w14:textId="77777777" w:rsidR="00552E74" w:rsidRDefault="00552E74" w:rsidP="001D44C2">
      <w:pPr>
        <w:spacing w:after="0" w:line="240" w:lineRule="auto"/>
      </w:pPr>
      <w:r>
        <w:separator/>
      </w:r>
    </w:p>
  </w:endnote>
  <w:endnote w:type="continuationSeparator" w:id="0">
    <w:p w14:paraId="3C3048DF" w14:textId="77777777" w:rsidR="00552E74" w:rsidRDefault="00552E74" w:rsidP="001D4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5766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31E4F" w14:textId="44198D1D" w:rsidR="001D44C2" w:rsidRDefault="001D44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987C1" w14:textId="77777777" w:rsidR="001D44C2" w:rsidRDefault="001D4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83F46" w14:textId="77777777" w:rsidR="00552E74" w:rsidRDefault="00552E74" w:rsidP="001D44C2">
      <w:pPr>
        <w:spacing w:after="0" w:line="240" w:lineRule="auto"/>
      </w:pPr>
      <w:r>
        <w:separator/>
      </w:r>
    </w:p>
  </w:footnote>
  <w:footnote w:type="continuationSeparator" w:id="0">
    <w:p w14:paraId="1C5D990F" w14:textId="77777777" w:rsidR="00552E74" w:rsidRDefault="00552E74" w:rsidP="001D4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9E3699"/>
    <w:multiLevelType w:val="multilevel"/>
    <w:tmpl w:val="945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A26071"/>
    <w:multiLevelType w:val="hybridMultilevel"/>
    <w:tmpl w:val="2D207A94"/>
    <w:lvl w:ilvl="0" w:tplc="780AAC3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254658">
    <w:abstractNumId w:val="0"/>
  </w:num>
  <w:num w:numId="2" w16cid:durableId="424688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4B9F"/>
    <w:rsid w:val="0000047A"/>
    <w:rsid w:val="000154F9"/>
    <w:rsid w:val="0001593C"/>
    <w:rsid w:val="00017153"/>
    <w:rsid w:val="000200B8"/>
    <w:rsid w:val="00021CE7"/>
    <w:rsid w:val="00024FD4"/>
    <w:rsid w:val="000267DE"/>
    <w:rsid w:val="000313E8"/>
    <w:rsid w:val="000375CC"/>
    <w:rsid w:val="0004119E"/>
    <w:rsid w:val="000422FD"/>
    <w:rsid w:val="00043096"/>
    <w:rsid w:val="00044600"/>
    <w:rsid w:val="000474EC"/>
    <w:rsid w:val="000672C4"/>
    <w:rsid w:val="000711D2"/>
    <w:rsid w:val="00080D3E"/>
    <w:rsid w:val="00085857"/>
    <w:rsid w:val="000912F2"/>
    <w:rsid w:val="00093647"/>
    <w:rsid w:val="000937E8"/>
    <w:rsid w:val="0009575C"/>
    <w:rsid w:val="000A12EB"/>
    <w:rsid w:val="000A1CD3"/>
    <w:rsid w:val="000A5657"/>
    <w:rsid w:val="000A62FA"/>
    <w:rsid w:val="000B137A"/>
    <w:rsid w:val="000B2966"/>
    <w:rsid w:val="000B66D4"/>
    <w:rsid w:val="000B7CD6"/>
    <w:rsid w:val="000C77A3"/>
    <w:rsid w:val="000D0394"/>
    <w:rsid w:val="000D36AB"/>
    <w:rsid w:val="000D4031"/>
    <w:rsid w:val="000D63DE"/>
    <w:rsid w:val="000D6525"/>
    <w:rsid w:val="000D78B3"/>
    <w:rsid w:val="000E6329"/>
    <w:rsid w:val="000F786F"/>
    <w:rsid w:val="0010215C"/>
    <w:rsid w:val="00102DDB"/>
    <w:rsid w:val="001041AE"/>
    <w:rsid w:val="00105277"/>
    <w:rsid w:val="00105AE5"/>
    <w:rsid w:val="00105EE4"/>
    <w:rsid w:val="001103C0"/>
    <w:rsid w:val="001112D4"/>
    <w:rsid w:val="00127C9A"/>
    <w:rsid w:val="0013052A"/>
    <w:rsid w:val="0014231C"/>
    <w:rsid w:val="00147598"/>
    <w:rsid w:val="0015713A"/>
    <w:rsid w:val="00157C37"/>
    <w:rsid w:val="00164962"/>
    <w:rsid w:val="001679ED"/>
    <w:rsid w:val="00171B78"/>
    <w:rsid w:val="00172095"/>
    <w:rsid w:val="00173E6B"/>
    <w:rsid w:val="00173FA5"/>
    <w:rsid w:val="00176E8F"/>
    <w:rsid w:val="001862DE"/>
    <w:rsid w:val="0018702A"/>
    <w:rsid w:val="00194347"/>
    <w:rsid w:val="001965E2"/>
    <w:rsid w:val="001972C4"/>
    <w:rsid w:val="001A7CE2"/>
    <w:rsid w:val="001B527E"/>
    <w:rsid w:val="001B5AB4"/>
    <w:rsid w:val="001C0DFD"/>
    <w:rsid w:val="001C23CD"/>
    <w:rsid w:val="001C3475"/>
    <w:rsid w:val="001C5DDD"/>
    <w:rsid w:val="001C6096"/>
    <w:rsid w:val="001C6CCE"/>
    <w:rsid w:val="001D44C2"/>
    <w:rsid w:val="001D6A7C"/>
    <w:rsid w:val="001E0463"/>
    <w:rsid w:val="001E0BC4"/>
    <w:rsid w:val="001E61D1"/>
    <w:rsid w:val="001F46D4"/>
    <w:rsid w:val="00200384"/>
    <w:rsid w:val="002006C1"/>
    <w:rsid w:val="002054C0"/>
    <w:rsid w:val="00213E81"/>
    <w:rsid w:val="002216BC"/>
    <w:rsid w:val="002248C2"/>
    <w:rsid w:val="002344DD"/>
    <w:rsid w:val="002351BE"/>
    <w:rsid w:val="00236923"/>
    <w:rsid w:val="002437B2"/>
    <w:rsid w:val="00245BBC"/>
    <w:rsid w:val="00250BA0"/>
    <w:rsid w:val="00257BE9"/>
    <w:rsid w:val="00265007"/>
    <w:rsid w:val="002658C1"/>
    <w:rsid w:val="002665CB"/>
    <w:rsid w:val="00266875"/>
    <w:rsid w:val="002678CD"/>
    <w:rsid w:val="002707C2"/>
    <w:rsid w:val="002707C4"/>
    <w:rsid w:val="00273068"/>
    <w:rsid w:val="002815C7"/>
    <w:rsid w:val="002818DD"/>
    <w:rsid w:val="00284570"/>
    <w:rsid w:val="00291340"/>
    <w:rsid w:val="002939F6"/>
    <w:rsid w:val="0029549D"/>
    <w:rsid w:val="00295B12"/>
    <w:rsid w:val="002A0C3A"/>
    <w:rsid w:val="002B1AAE"/>
    <w:rsid w:val="002B3263"/>
    <w:rsid w:val="002C3423"/>
    <w:rsid w:val="002C465B"/>
    <w:rsid w:val="002C6AF4"/>
    <w:rsid w:val="002D286C"/>
    <w:rsid w:val="002D62F3"/>
    <w:rsid w:val="002F3556"/>
    <w:rsid w:val="002F4B9E"/>
    <w:rsid w:val="002F55FB"/>
    <w:rsid w:val="002F75F7"/>
    <w:rsid w:val="00306A75"/>
    <w:rsid w:val="00320BA2"/>
    <w:rsid w:val="003234CA"/>
    <w:rsid w:val="00323530"/>
    <w:rsid w:val="00326BF7"/>
    <w:rsid w:val="003376D3"/>
    <w:rsid w:val="00343CD9"/>
    <w:rsid w:val="00343E2B"/>
    <w:rsid w:val="003456B4"/>
    <w:rsid w:val="00353F0D"/>
    <w:rsid w:val="00354FC8"/>
    <w:rsid w:val="00375E3C"/>
    <w:rsid w:val="0037636D"/>
    <w:rsid w:val="0038268A"/>
    <w:rsid w:val="003861AE"/>
    <w:rsid w:val="0039261C"/>
    <w:rsid w:val="00395806"/>
    <w:rsid w:val="0039657F"/>
    <w:rsid w:val="003A0401"/>
    <w:rsid w:val="003A2BAC"/>
    <w:rsid w:val="003A2E9A"/>
    <w:rsid w:val="003A4B00"/>
    <w:rsid w:val="003A58D2"/>
    <w:rsid w:val="003A5EF2"/>
    <w:rsid w:val="003B6D1E"/>
    <w:rsid w:val="003C5445"/>
    <w:rsid w:val="003D151D"/>
    <w:rsid w:val="003D43CE"/>
    <w:rsid w:val="003D5B2E"/>
    <w:rsid w:val="003D6E8A"/>
    <w:rsid w:val="003E0F2E"/>
    <w:rsid w:val="003E592B"/>
    <w:rsid w:val="003E709C"/>
    <w:rsid w:val="003F3DBE"/>
    <w:rsid w:val="003F45D8"/>
    <w:rsid w:val="003F4CF3"/>
    <w:rsid w:val="003F5133"/>
    <w:rsid w:val="003F6EAE"/>
    <w:rsid w:val="003F6EC9"/>
    <w:rsid w:val="00413E73"/>
    <w:rsid w:val="004166E0"/>
    <w:rsid w:val="00421448"/>
    <w:rsid w:val="00423DC9"/>
    <w:rsid w:val="00424C6D"/>
    <w:rsid w:val="0043473B"/>
    <w:rsid w:val="00434C97"/>
    <w:rsid w:val="004375AE"/>
    <w:rsid w:val="00440FD3"/>
    <w:rsid w:val="00440FFF"/>
    <w:rsid w:val="004420A9"/>
    <w:rsid w:val="00442D1E"/>
    <w:rsid w:val="00443D56"/>
    <w:rsid w:val="0044562D"/>
    <w:rsid w:val="00445C81"/>
    <w:rsid w:val="0045000F"/>
    <w:rsid w:val="00461DD1"/>
    <w:rsid w:val="00462A1D"/>
    <w:rsid w:val="004767D6"/>
    <w:rsid w:val="00476B7F"/>
    <w:rsid w:val="00484235"/>
    <w:rsid w:val="004905DE"/>
    <w:rsid w:val="004927EE"/>
    <w:rsid w:val="004A18DC"/>
    <w:rsid w:val="004A3A4D"/>
    <w:rsid w:val="004A5A41"/>
    <w:rsid w:val="004B17F4"/>
    <w:rsid w:val="004B713E"/>
    <w:rsid w:val="004C1808"/>
    <w:rsid w:val="004C214A"/>
    <w:rsid w:val="004C469B"/>
    <w:rsid w:val="004C4D5E"/>
    <w:rsid w:val="004C54DC"/>
    <w:rsid w:val="004C6E04"/>
    <w:rsid w:val="004E4901"/>
    <w:rsid w:val="004F0CCC"/>
    <w:rsid w:val="00502003"/>
    <w:rsid w:val="005040BC"/>
    <w:rsid w:val="005078B0"/>
    <w:rsid w:val="005204BB"/>
    <w:rsid w:val="00526575"/>
    <w:rsid w:val="00530202"/>
    <w:rsid w:val="0053056D"/>
    <w:rsid w:val="00535546"/>
    <w:rsid w:val="005369D1"/>
    <w:rsid w:val="00536D3B"/>
    <w:rsid w:val="005402F5"/>
    <w:rsid w:val="00540A12"/>
    <w:rsid w:val="00542516"/>
    <w:rsid w:val="00544789"/>
    <w:rsid w:val="0054581D"/>
    <w:rsid w:val="005462B5"/>
    <w:rsid w:val="00550386"/>
    <w:rsid w:val="00552E74"/>
    <w:rsid w:val="005534E5"/>
    <w:rsid w:val="0055444B"/>
    <w:rsid w:val="0056433F"/>
    <w:rsid w:val="00564C07"/>
    <w:rsid w:val="00570A47"/>
    <w:rsid w:val="005721CF"/>
    <w:rsid w:val="00581161"/>
    <w:rsid w:val="005848BE"/>
    <w:rsid w:val="005A078E"/>
    <w:rsid w:val="005A1FDA"/>
    <w:rsid w:val="005A2E09"/>
    <w:rsid w:val="005A54A2"/>
    <w:rsid w:val="005A58FB"/>
    <w:rsid w:val="005B3502"/>
    <w:rsid w:val="005B7515"/>
    <w:rsid w:val="005C46EE"/>
    <w:rsid w:val="005D4E60"/>
    <w:rsid w:val="005D53B3"/>
    <w:rsid w:val="005D7219"/>
    <w:rsid w:val="005E296F"/>
    <w:rsid w:val="005E30A7"/>
    <w:rsid w:val="005E4863"/>
    <w:rsid w:val="005E49B9"/>
    <w:rsid w:val="005E4E92"/>
    <w:rsid w:val="005E6CC6"/>
    <w:rsid w:val="005F03F0"/>
    <w:rsid w:val="005F38A3"/>
    <w:rsid w:val="005F6926"/>
    <w:rsid w:val="0060455E"/>
    <w:rsid w:val="00604C70"/>
    <w:rsid w:val="00606929"/>
    <w:rsid w:val="0061183D"/>
    <w:rsid w:val="006162B7"/>
    <w:rsid w:val="00617ADD"/>
    <w:rsid w:val="00622304"/>
    <w:rsid w:val="00625867"/>
    <w:rsid w:val="006265FD"/>
    <w:rsid w:val="00630D35"/>
    <w:rsid w:val="0063593C"/>
    <w:rsid w:val="006417C3"/>
    <w:rsid w:val="006441E5"/>
    <w:rsid w:val="006444F1"/>
    <w:rsid w:val="00647A0B"/>
    <w:rsid w:val="00651743"/>
    <w:rsid w:val="00660B73"/>
    <w:rsid w:val="0066504E"/>
    <w:rsid w:val="00682B71"/>
    <w:rsid w:val="00691B64"/>
    <w:rsid w:val="00692AB3"/>
    <w:rsid w:val="00695BEF"/>
    <w:rsid w:val="006A4028"/>
    <w:rsid w:val="006B4B55"/>
    <w:rsid w:val="006B6D0C"/>
    <w:rsid w:val="006B6EBE"/>
    <w:rsid w:val="006C21B7"/>
    <w:rsid w:val="006C22A7"/>
    <w:rsid w:val="006C465B"/>
    <w:rsid w:val="006C56EE"/>
    <w:rsid w:val="006D1E1C"/>
    <w:rsid w:val="006D2DBA"/>
    <w:rsid w:val="006D5360"/>
    <w:rsid w:val="006D6370"/>
    <w:rsid w:val="006F4092"/>
    <w:rsid w:val="006F6EF4"/>
    <w:rsid w:val="006F7825"/>
    <w:rsid w:val="006F7F3E"/>
    <w:rsid w:val="0070155B"/>
    <w:rsid w:val="00711175"/>
    <w:rsid w:val="00713A53"/>
    <w:rsid w:val="00714DF3"/>
    <w:rsid w:val="007306E9"/>
    <w:rsid w:val="00731098"/>
    <w:rsid w:val="00733CF1"/>
    <w:rsid w:val="00734FC0"/>
    <w:rsid w:val="007509FB"/>
    <w:rsid w:val="007541F4"/>
    <w:rsid w:val="00755D67"/>
    <w:rsid w:val="00772CF9"/>
    <w:rsid w:val="007778BA"/>
    <w:rsid w:val="007807D8"/>
    <w:rsid w:val="00780E89"/>
    <w:rsid w:val="00781E9E"/>
    <w:rsid w:val="007840A5"/>
    <w:rsid w:val="007854DB"/>
    <w:rsid w:val="00794308"/>
    <w:rsid w:val="007946B6"/>
    <w:rsid w:val="00794AD8"/>
    <w:rsid w:val="007972A7"/>
    <w:rsid w:val="00797737"/>
    <w:rsid w:val="007A350C"/>
    <w:rsid w:val="007A383C"/>
    <w:rsid w:val="007A7B93"/>
    <w:rsid w:val="007C6E32"/>
    <w:rsid w:val="007D563C"/>
    <w:rsid w:val="007D7478"/>
    <w:rsid w:val="007E0FED"/>
    <w:rsid w:val="007E333F"/>
    <w:rsid w:val="007F7967"/>
    <w:rsid w:val="00801F68"/>
    <w:rsid w:val="0080263B"/>
    <w:rsid w:val="00806C70"/>
    <w:rsid w:val="00806CCA"/>
    <w:rsid w:val="00811496"/>
    <w:rsid w:val="00817237"/>
    <w:rsid w:val="008356CD"/>
    <w:rsid w:val="00844DF4"/>
    <w:rsid w:val="00845740"/>
    <w:rsid w:val="00847510"/>
    <w:rsid w:val="0086599E"/>
    <w:rsid w:val="00865ADE"/>
    <w:rsid w:val="008709F6"/>
    <w:rsid w:val="00887A6C"/>
    <w:rsid w:val="00890637"/>
    <w:rsid w:val="008924A0"/>
    <w:rsid w:val="008A12FD"/>
    <w:rsid w:val="008A4673"/>
    <w:rsid w:val="008A65E6"/>
    <w:rsid w:val="008A7ABD"/>
    <w:rsid w:val="008B3898"/>
    <w:rsid w:val="008B51F2"/>
    <w:rsid w:val="008B762E"/>
    <w:rsid w:val="008C0088"/>
    <w:rsid w:val="008C1A5D"/>
    <w:rsid w:val="008D5690"/>
    <w:rsid w:val="008D635D"/>
    <w:rsid w:val="008E2541"/>
    <w:rsid w:val="008E3616"/>
    <w:rsid w:val="008F3B9C"/>
    <w:rsid w:val="008F4BDC"/>
    <w:rsid w:val="008F5A4B"/>
    <w:rsid w:val="008F666D"/>
    <w:rsid w:val="008F7CEE"/>
    <w:rsid w:val="0090161B"/>
    <w:rsid w:val="00903096"/>
    <w:rsid w:val="00906B54"/>
    <w:rsid w:val="00914EC1"/>
    <w:rsid w:val="00923086"/>
    <w:rsid w:val="009418B7"/>
    <w:rsid w:val="009433FD"/>
    <w:rsid w:val="009467A3"/>
    <w:rsid w:val="0095068F"/>
    <w:rsid w:val="00952CAB"/>
    <w:rsid w:val="00954BB8"/>
    <w:rsid w:val="00962A09"/>
    <w:rsid w:val="00962EAD"/>
    <w:rsid w:val="00966F80"/>
    <w:rsid w:val="00967E3F"/>
    <w:rsid w:val="009750F2"/>
    <w:rsid w:val="009768FC"/>
    <w:rsid w:val="0097741B"/>
    <w:rsid w:val="0098099F"/>
    <w:rsid w:val="00982A33"/>
    <w:rsid w:val="009866C5"/>
    <w:rsid w:val="009929CA"/>
    <w:rsid w:val="00993F5B"/>
    <w:rsid w:val="009A3641"/>
    <w:rsid w:val="009A4852"/>
    <w:rsid w:val="009A73E2"/>
    <w:rsid w:val="009A7B4E"/>
    <w:rsid w:val="009C5671"/>
    <w:rsid w:val="009D6D7D"/>
    <w:rsid w:val="009E34B8"/>
    <w:rsid w:val="009E702E"/>
    <w:rsid w:val="009F64DD"/>
    <w:rsid w:val="00A04CA6"/>
    <w:rsid w:val="00A117DB"/>
    <w:rsid w:val="00A140A8"/>
    <w:rsid w:val="00A178C1"/>
    <w:rsid w:val="00A2336B"/>
    <w:rsid w:val="00A23EDB"/>
    <w:rsid w:val="00A266F2"/>
    <w:rsid w:val="00A40733"/>
    <w:rsid w:val="00A43468"/>
    <w:rsid w:val="00A6252F"/>
    <w:rsid w:val="00A62F73"/>
    <w:rsid w:val="00A64384"/>
    <w:rsid w:val="00A64790"/>
    <w:rsid w:val="00A75865"/>
    <w:rsid w:val="00A82885"/>
    <w:rsid w:val="00A83E64"/>
    <w:rsid w:val="00A905F7"/>
    <w:rsid w:val="00A9654C"/>
    <w:rsid w:val="00AA290C"/>
    <w:rsid w:val="00AA40A1"/>
    <w:rsid w:val="00AA44B8"/>
    <w:rsid w:val="00AB1790"/>
    <w:rsid w:val="00AB2112"/>
    <w:rsid w:val="00AB353A"/>
    <w:rsid w:val="00AC18BA"/>
    <w:rsid w:val="00AC2241"/>
    <w:rsid w:val="00AC27A3"/>
    <w:rsid w:val="00AC3CE9"/>
    <w:rsid w:val="00AC521D"/>
    <w:rsid w:val="00AC73EC"/>
    <w:rsid w:val="00AE6E03"/>
    <w:rsid w:val="00AF3298"/>
    <w:rsid w:val="00AF5644"/>
    <w:rsid w:val="00B00BA4"/>
    <w:rsid w:val="00B05163"/>
    <w:rsid w:val="00B06D16"/>
    <w:rsid w:val="00B06EFF"/>
    <w:rsid w:val="00B10062"/>
    <w:rsid w:val="00B1282C"/>
    <w:rsid w:val="00B1316D"/>
    <w:rsid w:val="00B145EF"/>
    <w:rsid w:val="00B16197"/>
    <w:rsid w:val="00B21649"/>
    <w:rsid w:val="00B2272B"/>
    <w:rsid w:val="00B349AF"/>
    <w:rsid w:val="00B53658"/>
    <w:rsid w:val="00B610BD"/>
    <w:rsid w:val="00B65D00"/>
    <w:rsid w:val="00B73B2E"/>
    <w:rsid w:val="00B7496C"/>
    <w:rsid w:val="00B76410"/>
    <w:rsid w:val="00B77F44"/>
    <w:rsid w:val="00B80E95"/>
    <w:rsid w:val="00B8193E"/>
    <w:rsid w:val="00B81940"/>
    <w:rsid w:val="00B82A3C"/>
    <w:rsid w:val="00B90207"/>
    <w:rsid w:val="00B93EE0"/>
    <w:rsid w:val="00B94F39"/>
    <w:rsid w:val="00B95888"/>
    <w:rsid w:val="00BA039D"/>
    <w:rsid w:val="00BA0893"/>
    <w:rsid w:val="00BA1620"/>
    <w:rsid w:val="00BA413A"/>
    <w:rsid w:val="00BA6855"/>
    <w:rsid w:val="00BA6C8E"/>
    <w:rsid w:val="00BB648B"/>
    <w:rsid w:val="00BB6C02"/>
    <w:rsid w:val="00BC11D8"/>
    <w:rsid w:val="00BC1778"/>
    <w:rsid w:val="00BC3104"/>
    <w:rsid w:val="00BC6511"/>
    <w:rsid w:val="00BC7D73"/>
    <w:rsid w:val="00BD769F"/>
    <w:rsid w:val="00BE6469"/>
    <w:rsid w:val="00BF07D8"/>
    <w:rsid w:val="00BF0F5C"/>
    <w:rsid w:val="00BF2B0B"/>
    <w:rsid w:val="00BF32C1"/>
    <w:rsid w:val="00BF4777"/>
    <w:rsid w:val="00BF4B9F"/>
    <w:rsid w:val="00C0356D"/>
    <w:rsid w:val="00C0377E"/>
    <w:rsid w:val="00C10752"/>
    <w:rsid w:val="00C1420B"/>
    <w:rsid w:val="00C21508"/>
    <w:rsid w:val="00C3230D"/>
    <w:rsid w:val="00C42D9A"/>
    <w:rsid w:val="00C43F10"/>
    <w:rsid w:val="00C454E6"/>
    <w:rsid w:val="00C476B6"/>
    <w:rsid w:val="00C55563"/>
    <w:rsid w:val="00C61695"/>
    <w:rsid w:val="00C65611"/>
    <w:rsid w:val="00C82EB5"/>
    <w:rsid w:val="00C83B3A"/>
    <w:rsid w:val="00C955C2"/>
    <w:rsid w:val="00CA14A5"/>
    <w:rsid w:val="00CA33F7"/>
    <w:rsid w:val="00CB0CA2"/>
    <w:rsid w:val="00CC44C7"/>
    <w:rsid w:val="00CD3804"/>
    <w:rsid w:val="00CE2B7B"/>
    <w:rsid w:val="00CE3B03"/>
    <w:rsid w:val="00CE513D"/>
    <w:rsid w:val="00CE6921"/>
    <w:rsid w:val="00CF1139"/>
    <w:rsid w:val="00CF1CFF"/>
    <w:rsid w:val="00CF334E"/>
    <w:rsid w:val="00CF408B"/>
    <w:rsid w:val="00CF6130"/>
    <w:rsid w:val="00D044B7"/>
    <w:rsid w:val="00D04C3A"/>
    <w:rsid w:val="00D10ABF"/>
    <w:rsid w:val="00D1104F"/>
    <w:rsid w:val="00D1180E"/>
    <w:rsid w:val="00D14DBB"/>
    <w:rsid w:val="00D17907"/>
    <w:rsid w:val="00D2633E"/>
    <w:rsid w:val="00D27FD3"/>
    <w:rsid w:val="00D4212E"/>
    <w:rsid w:val="00D42A5F"/>
    <w:rsid w:val="00D43E6E"/>
    <w:rsid w:val="00D46261"/>
    <w:rsid w:val="00D462FB"/>
    <w:rsid w:val="00D51A8D"/>
    <w:rsid w:val="00D57C6B"/>
    <w:rsid w:val="00D62D75"/>
    <w:rsid w:val="00D73D43"/>
    <w:rsid w:val="00D82B09"/>
    <w:rsid w:val="00D91065"/>
    <w:rsid w:val="00D91089"/>
    <w:rsid w:val="00DA58B9"/>
    <w:rsid w:val="00DB5A84"/>
    <w:rsid w:val="00DB5FD6"/>
    <w:rsid w:val="00DC3338"/>
    <w:rsid w:val="00DC4719"/>
    <w:rsid w:val="00DC6375"/>
    <w:rsid w:val="00DD0BCE"/>
    <w:rsid w:val="00DD40C4"/>
    <w:rsid w:val="00DD4E3E"/>
    <w:rsid w:val="00DD5349"/>
    <w:rsid w:val="00DE00FE"/>
    <w:rsid w:val="00DE03A8"/>
    <w:rsid w:val="00E0209F"/>
    <w:rsid w:val="00E057D5"/>
    <w:rsid w:val="00E06F93"/>
    <w:rsid w:val="00E142AB"/>
    <w:rsid w:val="00E1692F"/>
    <w:rsid w:val="00E22D5D"/>
    <w:rsid w:val="00E23E7A"/>
    <w:rsid w:val="00E32E59"/>
    <w:rsid w:val="00E33A5C"/>
    <w:rsid w:val="00E374ED"/>
    <w:rsid w:val="00E4301F"/>
    <w:rsid w:val="00E43884"/>
    <w:rsid w:val="00E44405"/>
    <w:rsid w:val="00E45A7B"/>
    <w:rsid w:val="00E615E3"/>
    <w:rsid w:val="00E71EF8"/>
    <w:rsid w:val="00E73057"/>
    <w:rsid w:val="00E75382"/>
    <w:rsid w:val="00E85307"/>
    <w:rsid w:val="00E8771E"/>
    <w:rsid w:val="00E928A0"/>
    <w:rsid w:val="00E932C0"/>
    <w:rsid w:val="00E939A4"/>
    <w:rsid w:val="00E93AF3"/>
    <w:rsid w:val="00EA56C0"/>
    <w:rsid w:val="00EB50F3"/>
    <w:rsid w:val="00EB54B6"/>
    <w:rsid w:val="00EC0212"/>
    <w:rsid w:val="00EC2C72"/>
    <w:rsid w:val="00EC35EF"/>
    <w:rsid w:val="00EC5A3B"/>
    <w:rsid w:val="00EE0B4B"/>
    <w:rsid w:val="00EE2CCD"/>
    <w:rsid w:val="00EE434C"/>
    <w:rsid w:val="00EE6905"/>
    <w:rsid w:val="00EF2666"/>
    <w:rsid w:val="00EF37B6"/>
    <w:rsid w:val="00EF3CE5"/>
    <w:rsid w:val="00EF561F"/>
    <w:rsid w:val="00EF59CE"/>
    <w:rsid w:val="00EF5D96"/>
    <w:rsid w:val="00EF6780"/>
    <w:rsid w:val="00F025B0"/>
    <w:rsid w:val="00F02976"/>
    <w:rsid w:val="00F06311"/>
    <w:rsid w:val="00F10CE9"/>
    <w:rsid w:val="00F15003"/>
    <w:rsid w:val="00F17B21"/>
    <w:rsid w:val="00F204ED"/>
    <w:rsid w:val="00F224CE"/>
    <w:rsid w:val="00F25BC3"/>
    <w:rsid w:val="00F36C2E"/>
    <w:rsid w:val="00F4682E"/>
    <w:rsid w:val="00F46B23"/>
    <w:rsid w:val="00F4737B"/>
    <w:rsid w:val="00F50052"/>
    <w:rsid w:val="00F52498"/>
    <w:rsid w:val="00F5785E"/>
    <w:rsid w:val="00F66750"/>
    <w:rsid w:val="00F7089D"/>
    <w:rsid w:val="00F70B77"/>
    <w:rsid w:val="00F75CA6"/>
    <w:rsid w:val="00F8010B"/>
    <w:rsid w:val="00F83AC1"/>
    <w:rsid w:val="00F85DCC"/>
    <w:rsid w:val="00F91135"/>
    <w:rsid w:val="00F941D0"/>
    <w:rsid w:val="00F97B9E"/>
    <w:rsid w:val="00FA695D"/>
    <w:rsid w:val="00FB1C8A"/>
    <w:rsid w:val="00FB3ECE"/>
    <w:rsid w:val="00FB5EB3"/>
    <w:rsid w:val="00FB7495"/>
    <w:rsid w:val="00FC248E"/>
    <w:rsid w:val="00FC57A4"/>
    <w:rsid w:val="00FC6CDE"/>
    <w:rsid w:val="00FC7275"/>
    <w:rsid w:val="00FD173F"/>
    <w:rsid w:val="00FD2885"/>
    <w:rsid w:val="00FD2AAF"/>
    <w:rsid w:val="00FE2E4A"/>
    <w:rsid w:val="00FE6104"/>
    <w:rsid w:val="00FF302E"/>
    <w:rsid w:val="00FF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5650"/>
  <w15:chartTrackingRefBased/>
  <w15:docId w15:val="{C3AA0CA9-80A2-4E09-B7B3-F815A21A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5D8"/>
  </w:style>
  <w:style w:type="paragraph" w:styleId="Heading1">
    <w:name w:val="heading 1"/>
    <w:basedOn w:val="Normal"/>
    <w:link w:val="Heading1Char"/>
    <w:uiPriority w:val="9"/>
    <w:qFormat/>
    <w:rsid w:val="000936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D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D1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936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093647"/>
  </w:style>
  <w:style w:type="character" w:customStyle="1" w:styleId="author-sup-separator">
    <w:name w:val="author-sup-separator"/>
    <w:basedOn w:val="DefaultParagraphFont"/>
    <w:rsid w:val="00093647"/>
  </w:style>
  <w:style w:type="character" w:customStyle="1" w:styleId="comma">
    <w:name w:val="comma"/>
    <w:basedOn w:val="DefaultParagraphFont"/>
    <w:rsid w:val="00093647"/>
  </w:style>
  <w:style w:type="character" w:customStyle="1" w:styleId="abcc5">
    <w:name w:val="abcc5"/>
    <w:basedOn w:val="DefaultParagraphFont"/>
    <w:rsid w:val="00B1282C"/>
  </w:style>
  <w:style w:type="character" w:customStyle="1" w:styleId="slc38a2">
    <w:name w:val="slc38a2"/>
    <w:basedOn w:val="DefaultParagraphFont"/>
    <w:rsid w:val="00B1282C"/>
  </w:style>
  <w:style w:type="character" w:customStyle="1" w:styleId="slc5a3">
    <w:name w:val="slc5a3"/>
    <w:basedOn w:val="DefaultParagraphFont"/>
    <w:rsid w:val="00B1282C"/>
  </w:style>
  <w:style w:type="character" w:customStyle="1" w:styleId="slc6a9">
    <w:name w:val="slc6a9"/>
    <w:basedOn w:val="DefaultParagraphFont"/>
    <w:rsid w:val="00B1282C"/>
  </w:style>
  <w:style w:type="character" w:styleId="CommentReference">
    <w:name w:val="annotation reference"/>
    <w:basedOn w:val="DefaultParagraphFont"/>
    <w:uiPriority w:val="99"/>
    <w:semiHidden/>
    <w:unhideWhenUsed/>
    <w:rsid w:val="00711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17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48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8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486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86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37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37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423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C637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36C2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42D9A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7A7B9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D4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4C2"/>
  </w:style>
  <w:style w:type="paragraph" w:styleId="Footer">
    <w:name w:val="footer"/>
    <w:basedOn w:val="Normal"/>
    <w:link w:val="FooterChar"/>
    <w:uiPriority w:val="99"/>
    <w:unhideWhenUsed/>
    <w:rsid w:val="001D4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4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9725bf-0eb0-4f73-9c1b-d32c211cb43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EBE3EB72A0445ACC9170AC2BEEC43" ma:contentTypeVersion="4" ma:contentTypeDescription="Create a new document." ma:contentTypeScope="" ma:versionID="0446e07dafa8b95f99e25c44acb8b7e4">
  <xsd:schema xmlns:xsd="http://www.w3.org/2001/XMLSchema" xmlns:xs="http://www.w3.org/2001/XMLSchema" xmlns:p="http://schemas.microsoft.com/office/2006/metadata/properties" xmlns:ns3="809725bf-0eb0-4f73-9c1b-d32c211cb437" targetNamespace="http://schemas.microsoft.com/office/2006/metadata/properties" ma:root="true" ma:fieldsID="aa10529763a4859ed7221cd01fc35543" ns3:_="">
    <xsd:import namespace="809725bf-0eb0-4f73-9c1b-d32c211cb4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725bf-0eb0-4f73-9c1b-d32c211cb4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590415-F436-4693-9355-284F14CBEE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ACF866-7791-4493-A0F3-CDDE405250DB}">
  <ds:schemaRefs>
    <ds:schemaRef ds:uri="http://schemas.microsoft.com/office/2006/metadata/properties"/>
    <ds:schemaRef ds:uri="http://schemas.microsoft.com/office/infopath/2007/PartnerControls"/>
    <ds:schemaRef ds:uri="809725bf-0eb0-4f73-9c1b-d32c211cb437"/>
  </ds:schemaRefs>
</ds:datastoreItem>
</file>

<file path=customXml/itemProps3.xml><?xml version="1.0" encoding="utf-8"?>
<ds:datastoreItem xmlns:ds="http://schemas.openxmlformats.org/officeDocument/2006/customXml" ds:itemID="{53AD1BD9-89F0-4ED5-964A-2BF6775F9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9725bf-0eb0-4f73-9c1b-d32c211cb4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F3C269-65A3-4987-A1ED-B7F8109C1F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Wainer Katsir</dc:creator>
  <cp:keywords/>
  <dc:description/>
  <cp:lastModifiedBy>Adi Haber</cp:lastModifiedBy>
  <cp:revision>2</cp:revision>
  <cp:lastPrinted>2024-04-08T05:53:00Z</cp:lastPrinted>
  <dcterms:created xsi:type="dcterms:W3CDTF">2024-09-04T09:41:00Z</dcterms:created>
  <dcterms:modified xsi:type="dcterms:W3CDTF">2024-09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EBE3EB72A0445ACC9170AC2BEEC43</vt:lpwstr>
  </property>
  <property fmtid="{D5CDD505-2E9C-101B-9397-08002B2CF9AE}" pid="3" name="_activity">
    <vt:lpwstr/>
  </property>
</Properties>
</file>